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02C23" w14:textId="264EB93E" w:rsidR="00B36DAB" w:rsidRDefault="001A0FE8" w:rsidP="00B36DA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36DAB">
        <w:rPr>
          <w:rFonts w:ascii="Times New Roman" w:hAnsi="Times New Roman" w:cs="Times New Roman"/>
          <w:b/>
          <w:sz w:val="24"/>
          <w:szCs w:val="24"/>
        </w:rPr>
        <w:t xml:space="preserve">File 2. </w:t>
      </w:r>
      <w:r w:rsidR="00B36DAB" w:rsidRPr="00BB29F6">
        <w:rPr>
          <w:rFonts w:ascii="Times New Roman" w:hAnsi="Times New Roman" w:cs="Times New Roman"/>
          <w:bCs/>
          <w:sz w:val="24"/>
          <w:szCs w:val="24"/>
        </w:rPr>
        <w:t xml:space="preserve">Characteristics of </w:t>
      </w:r>
      <w:r w:rsidR="00B36DAB">
        <w:rPr>
          <w:rFonts w:ascii="Times New Roman" w:hAnsi="Times New Roman" w:cs="Times New Roman"/>
          <w:bCs/>
          <w:sz w:val="24"/>
          <w:szCs w:val="24"/>
        </w:rPr>
        <w:t xml:space="preserve">laundry and dishwasher </w:t>
      </w:r>
      <w:r w:rsidR="00B36DAB" w:rsidRPr="00BB29F6">
        <w:rPr>
          <w:rFonts w:ascii="Times New Roman" w:hAnsi="Times New Roman" w:cs="Times New Roman"/>
          <w:bCs/>
          <w:sz w:val="24"/>
          <w:szCs w:val="24"/>
        </w:rPr>
        <w:t xml:space="preserve">detergent packet-related </w:t>
      </w:r>
      <w:r w:rsidR="00D815AE" w:rsidRPr="001A0FE8">
        <w:rPr>
          <w:rFonts w:ascii="Times New Roman" w:hAnsi="Times New Roman" w:cs="Times New Roman"/>
          <w:bCs/>
          <w:sz w:val="24"/>
          <w:szCs w:val="24"/>
        </w:rPr>
        <w:t>cases</w:t>
      </w:r>
      <w:r w:rsidR="00B36DAB" w:rsidRPr="001A0FE8">
        <w:rPr>
          <w:rFonts w:ascii="Times New Roman" w:hAnsi="Times New Roman" w:cs="Times New Roman"/>
          <w:bCs/>
          <w:sz w:val="24"/>
          <w:szCs w:val="24"/>
        </w:rPr>
        <w:t>,</w:t>
      </w:r>
      <w:r w:rsidR="00B36D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36DAB" w:rsidRPr="00BB29F6">
        <w:rPr>
          <w:rFonts w:ascii="Times New Roman" w:hAnsi="Times New Roman" w:cs="Times New Roman"/>
          <w:bCs/>
          <w:sz w:val="24"/>
          <w:szCs w:val="24"/>
        </w:rPr>
        <w:t>children and youth 17 years of age and younger</w:t>
      </w:r>
      <w:r w:rsidR="00B36DA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36DAB" w:rsidRPr="00BB29F6">
        <w:rPr>
          <w:rFonts w:ascii="Times New Roman" w:hAnsi="Times New Roman" w:cs="Times New Roman"/>
          <w:bCs/>
          <w:sz w:val="24"/>
          <w:szCs w:val="24"/>
        </w:rPr>
        <w:t>CHIRPP, April 1, 2011 - October 12, 2023 (</w:t>
      </w:r>
      <w:r w:rsidR="00B36DAB">
        <w:rPr>
          <w:rFonts w:ascii="Times New Roman" w:hAnsi="Times New Roman" w:cs="Times New Roman"/>
          <w:bCs/>
          <w:sz w:val="24"/>
          <w:szCs w:val="24"/>
        </w:rPr>
        <w:t>n=869</w:t>
      </w:r>
      <w:r w:rsidR="00B36DAB" w:rsidRPr="00BB29F6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857"/>
        <w:gridCol w:w="1701"/>
        <w:gridCol w:w="857"/>
        <w:gridCol w:w="1701"/>
      </w:tblGrid>
      <w:tr w:rsidR="00B36DAB" w:rsidRPr="00493F91" w14:paraId="1E7C3EBD" w14:textId="77777777" w:rsidTr="00996AD0">
        <w:trPr>
          <w:trHeight w:val="300"/>
        </w:trPr>
        <w:tc>
          <w:tcPr>
            <w:tcW w:w="3420" w:type="dxa"/>
            <w:vMerge w:val="restart"/>
            <w:noWrap/>
            <w:hideMark/>
          </w:tcPr>
          <w:p w14:paraId="3CDA214B" w14:textId="77777777" w:rsidR="00B36DAB" w:rsidRPr="00493F91" w:rsidRDefault="00B36DAB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558" w:type="dxa"/>
            <w:gridSpan w:val="2"/>
            <w:noWrap/>
            <w:hideMark/>
          </w:tcPr>
          <w:p w14:paraId="173C075A" w14:textId="15E9043C" w:rsidR="00B36DAB" w:rsidRPr="00493F91" w:rsidRDefault="00B36DAB" w:rsidP="00B139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undry</w:t>
            </w:r>
            <w:r w:rsidR="003422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cket</w:t>
            </w:r>
          </w:p>
        </w:tc>
        <w:tc>
          <w:tcPr>
            <w:tcW w:w="2558" w:type="dxa"/>
            <w:gridSpan w:val="2"/>
            <w:noWrap/>
            <w:hideMark/>
          </w:tcPr>
          <w:p w14:paraId="74F2B7A6" w14:textId="5BED85B1" w:rsidR="00B36DAB" w:rsidRPr="00493F91" w:rsidRDefault="00B36DAB" w:rsidP="00B139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hwasher</w:t>
            </w:r>
            <w:r w:rsidR="003422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cket</w:t>
            </w:r>
          </w:p>
        </w:tc>
      </w:tr>
      <w:tr w:rsidR="00B36DAB" w:rsidRPr="00493F91" w14:paraId="6A68096D" w14:textId="77777777" w:rsidTr="00996AD0">
        <w:trPr>
          <w:trHeight w:val="300"/>
        </w:trPr>
        <w:tc>
          <w:tcPr>
            <w:tcW w:w="3420" w:type="dxa"/>
            <w:vMerge/>
            <w:hideMark/>
          </w:tcPr>
          <w:p w14:paraId="1F7F8DA3" w14:textId="77777777" w:rsidR="00B36DAB" w:rsidRPr="00493F91" w:rsidRDefault="00B36DAB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14:paraId="7B6969CC" w14:textId="77777777" w:rsidR="00B36DAB" w:rsidRPr="00493F91" w:rsidRDefault="00B36DAB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701" w:type="dxa"/>
            <w:noWrap/>
            <w:hideMark/>
          </w:tcPr>
          <w:p w14:paraId="160CB12C" w14:textId="77777777" w:rsidR="00B36DAB" w:rsidRPr="00493F91" w:rsidRDefault="00B36DAB" w:rsidP="00B139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n percent (</w:t>
            </w:r>
            <w:r w:rsidRPr="0049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7" w:type="dxa"/>
            <w:noWrap/>
            <w:hideMark/>
          </w:tcPr>
          <w:p w14:paraId="7FF59469" w14:textId="77777777" w:rsidR="00B36DAB" w:rsidRPr="00493F91" w:rsidRDefault="00B36DAB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701" w:type="dxa"/>
            <w:noWrap/>
            <w:hideMark/>
          </w:tcPr>
          <w:p w14:paraId="0B4B7F87" w14:textId="77777777" w:rsidR="00B36DAB" w:rsidRPr="00493F91" w:rsidRDefault="00B36DAB" w:rsidP="00B139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n percent (</w:t>
            </w:r>
            <w:r w:rsidRPr="0049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36DAB" w:rsidRPr="00493F91" w14:paraId="4790CBF0" w14:textId="77777777" w:rsidTr="00996AD0">
        <w:trPr>
          <w:trHeight w:val="300"/>
        </w:trPr>
        <w:tc>
          <w:tcPr>
            <w:tcW w:w="3420" w:type="dxa"/>
            <w:noWrap/>
            <w:hideMark/>
          </w:tcPr>
          <w:p w14:paraId="343E7AF5" w14:textId="77777777" w:rsidR="00B36DAB" w:rsidRPr="00493F91" w:rsidRDefault="00B36DAB" w:rsidP="00B139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 (years)</w:t>
            </w:r>
          </w:p>
        </w:tc>
        <w:tc>
          <w:tcPr>
            <w:tcW w:w="857" w:type="dxa"/>
            <w:noWrap/>
            <w:hideMark/>
          </w:tcPr>
          <w:p w14:paraId="5BFFD31B" w14:textId="77777777" w:rsidR="00B36DAB" w:rsidRPr="00493F91" w:rsidRDefault="00B36DAB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052A54E" w14:textId="77777777" w:rsidR="00B36DAB" w:rsidRPr="00493F91" w:rsidRDefault="00B36DAB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14:paraId="7D9C436D" w14:textId="77777777" w:rsidR="00B36DAB" w:rsidRPr="00493F91" w:rsidRDefault="00B36DAB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ED39F3D" w14:textId="77777777" w:rsidR="00B36DAB" w:rsidRPr="00493F91" w:rsidRDefault="00B36DAB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36DAB" w:rsidRPr="00493F91" w14:paraId="0501BAB5" w14:textId="77777777" w:rsidTr="002E3237">
        <w:trPr>
          <w:trHeight w:val="300"/>
        </w:trPr>
        <w:tc>
          <w:tcPr>
            <w:tcW w:w="3420" w:type="dxa"/>
            <w:noWrap/>
            <w:hideMark/>
          </w:tcPr>
          <w:p w14:paraId="18EC9BDE" w14:textId="308ED0E0" w:rsidR="00B36DAB" w:rsidRPr="00493F91" w:rsidRDefault="00B36DAB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&lt; </w:t>
            </w:r>
            <w:r w:rsidR="002E3237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57" w:type="dxa"/>
            <w:noWrap/>
          </w:tcPr>
          <w:p w14:paraId="482459C8" w14:textId="45AF8325" w:rsidR="00B36DAB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2</w:t>
            </w:r>
          </w:p>
        </w:tc>
        <w:tc>
          <w:tcPr>
            <w:tcW w:w="1701" w:type="dxa"/>
            <w:noWrap/>
          </w:tcPr>
          <w:p w14:paraId="35952818" w14:textId="60234018" w:rsidR="00B36DAB" w:rsidRPr="00493F91" w:rsidRDefault="005C6B2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.8</w:t>
            </w:r>
          </w:p>
        </w:tc>
        <w:tc>
          <w:tcPr>
            <w:tcW w:w="857" w:type="dxa"/>
            <w:noWrap/>
          </w:tcPr>
          <w:p w14:paraId="363003C6" w14:textId="3F8602EB" w:rsidR="00B36DAB" w:rsidRPr="00493F91" w:rsidRDefault="005C6B2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1701" w:type="dxa"/>
            <w:noWrap/>
          </w:tcPr>
          <w:p w14:paraId="6B0DA1B6" w14:textId="1C75EB17" w:rsidR="00B36DAB" w:rsidRPr="00493F91" w:rsidRDefault="005C6B2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8.1</w:t>
            </w:r>
          </w:p>
        </w:tc>
      </w:tr>
      <w:tr w:rsidR="002E3237" w:rsidRPr="00493F91" w14:paraId="1EF9697E" w14:textId="77777777" w:rsidTr="00996AD0">
        <w:trPr>
          <w:trHeight w:val="300"/>
        </w:trPr>
        <w:tc>
          <w:tcPr>
            <w:tcW w:w="3420" w:type="dxa"/>
            <w:noWrap/>
            <w:hideMark/>
          </w:tcPr>
          <w:p w14:paraId="2E646156" w14:textId="73F1B5F3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2 to 4</w:t>
            </w:r>
          </w:p>
        </w:tc>
        <w:tc>
          <w:tcPr>
            <w:tcW w:w="857" w:type="dxa"/>
            <w:noWrap/>
            <w:hideMark/>
          </w:tcPr>
          <w:p w14:paraId="5BF6E0D4" w14:textId="58595DE1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362</w:t>
            </w:r>
          </w:p>
        </w:tc>
        <w:tc>
          <w:tcPr>
            <w:tcW w:w="1701" w:type="dxa"/>
            <w:noWrap/>
            <w:hideMark/>
          </w:tcPr>
          <w:p w14:paraId="291C14E3" w14:textId="1EB75954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49.5</w:t>
            </w:r>
          </w:p>
        </w:tc>
        <w:tc>
          <w:tcPr>
            <w:tcW w:w="857" w:type="dxa"/>
            <w:noWrap/>
            <w:hideMark/>
          </w:tcPr>
          <w:p w14:paraId="355A0336" w14:textId="190163FF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701" w:type="dxa"/>
            <w:noWrap/>
            <w:hideMark/>
          </w:tcPr>
          <w:p w14:paraId="5939F1AD" w14:textId="1131DEEF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14.6</w:t>
            </w:r>
          </w:p>
        </w:tc>
      </w:tr>
      <w:tr w:rsidR="002E3237" w:rsidRPr="00493F91" w14:paraId="57780B45" w14:textId="77777777" w:rsidTr="00996AD0">
        <w:trPr>
          <w:trHeight w:val="300"/>
        </w:trPr>
        <w:tc>
          <w:tcPr>
            <w:tcW w:w="3420" w:type="dxa"/>
            <w:noWrap/>
            <w:hideMark/>
          </w:tcPr>
          <w:p w14:paraId="6150D2F9" w14:textId="23045625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5 to 9</w:t>
            </w:r>
          </w:p>
        </w:tc>
        <w:tc>
          <w:tcPr>
            <w:tcW w:w="857" w:type="dxa"/>
            <w:noWrap/>
            <w:hideMark/>
          </w:tcPr>
          <w:p w14:paraId="74BA903E" w14:textId="064562DE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</w:p>
        </w:tc>
        <w:tc>
          <w:tcPr>
            <w:tcW w:w="1701" w:type="dxa"/>
            <w:noWrap/>
            <w:hideMark/>
          </w:tcPr>
          <w:p w14:paraId="343C890B" w14:textId="1334929C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857" w:type="dxa"/>
            <w:noWrap/>
            <w:hideMark/>
          </w:tcPr>
          <w:p w14:paraId="116241D7" w14:textId="231136AB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1849C97" w14:textId="35328DA9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</w:tr>
      <w:tr w:rsidR="002E3237" w:rsidRPr="00493F91" w14:paraId="46F52E4B" w14:textId="77777777" w:rsidTr="00996AD0">
        <w:trPr>
          <w:trHeight w:val="300"/>
        </w:trPr>
        <w:tc>
          <w:tcPr>
            <w:tcW w:w="3420" w:type="dxa"/>
            <w:noWrap/>
            <w:hideMark/>
          </w:tcPr>
          <w:p w14:paraId="33553BAC" w14:textId="6C661DBA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10 to 17</w:t>
            </w:r>
          </w:p>
        </w:tc>
        <w:tc>
          <w:tcPr>
            <w:tcW w:w="857" w:type="dxa"/>
            <w:noWrap/>
            <w:hideMark/>
          </w:tcPr>
          <w:p w14:paraId="67DF001C" w14:textId="281E7A71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701" w:type="dxa"/>
            <w:noWrap/>
            <w:hideMark/>
          </w:tcPr>
          <w:p w14:paraId="71142F13" w14:textId="66AD8EA1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857" w:type="dxa"/>
            <w:noWrap/>
            <w:hideMark/>
          </w:tcPr>
          <w:p w14:paraId="2E5EE43D" w14:textId="274B91DA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0966C737" w14:textId="0E22072E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</w:tc>
      </w:tr>
      <w:tr w:rsidR="002E3237" w:rsidRPr="00493F91" w14:paraId="215C227B" w14:textId="77777777" w:rsidTr="00996AD0">
        <w:trPr>
          <w:trHeight w:val="300"/>
        </w:trPr>
        <w:tc>
          <w:tcPr>
            <w:tcW w:w="3420" w:type="dxa"/>
            <w:noWrap/>
            <w:hideMark/>
          </w:tcPr>
          <w:p w14:paraId="46FDDE9E" w14:textId="4B6B112F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nature of injury</w:t>
            </w:r>
          </w:p>
        </w:tc>
        <w:tc>
          <w:tcPr>
            <w:tcW w:w="857" w:type="dxa"/>
            <w:noWrap/>
            <w:hideMark/>
          </w:tcPr>
          <w:p w14:paraId="14523868" w14:textId="657F2804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14A9B90" w14:textId="5A2F0987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7" w:type="dxa"/>
            <w:noWrap/>
            <w:hideMark/>
          </w:tcPr>
          <w:p w14:paraId="163EBC7B" w14:textId="598D6558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FD17400" w14:textId="2075D0FD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E3237" w:rsidRPr="00493F91" w14:paraId="7B638DC5" w14:textId="77777777" w:rsidTr="00996AD0">
        <w:trPr>
          <w:trHeight w:val="300"/>
        </w:trPr>
        <w:tc>
          <w:tcPr>
            <w:tcW w:w="3420" w:type="dxa"/>
            <w:noWrap/>
            <w:hideMark/>
          </w:tcPr>
          <w:p w14:paraId="66A39389" w14:textId="2A0A7C0A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Poisoning or toxic effect</w:t>
            </w:r>
          </w:p>
        </w:tc>
        <w:tc>
          <w:tcPr>
            <w:tcW w:w="857" w:type="dxa"/>
            <w:noWrap/>
            <w:hideMark/>
          </w:tcPr>
          <w:p w14:paraId="2C5FDA38" w14:textId="6F4555A9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405</w:t>
            </w:r>
          </w:p>
        </w:tc>
        <w:tc>
          <w:tcPr>
            <w:tcW w:w="1701" w:type="dxa"/>
            <w:noWrap/>
            <w:hideMark/>
          </w:tcPr>
          <w:p w14:paraId="74435BF3" w14:textId="51F41FEA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55.3</w:t>
            </w:r>
          </w:p>
        </w:tc>
        <w:tc>
          <w:tcPr>
            <w:tcW w:w="857" w:type="dxa"/>
            <w:noWrap/>
            <w:hideMark/>
          </w:tcPr>
          <w:p w14:paraId="572B6FAA" w14:textId="1D794706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1701" w:type="dxa"/>
            <w:noWrap/>
            <w:hideMark/>
          </w:tcPr>
          <w:p w14:paraId="3867A64C" w14:textId="50A6840D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75.9</w:t>
            </w:r>
          </w:p>
        </w:tc>
      </w:tr>
      <w:tr w:rsidR="002E3237" w:rsidRPr="00493F91" w14:paraId="1EBC32A3" w14:textId="77777777" w:rsidTr="00996AD0">
        <w:trPr>
          <w:trHeight w:val="300"/>
        </w:trPr>
        <w:tc>
          <w:tcPr>
            <w:tcW w:w="3420" w:type="dxa"/>
            <w:noWrap/>
            <w:hideMark/>
          </w:tcPr>
          <w:p w14:paraId="3542A871" w14:textId="5F60ECF7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Eye injury</w:t>
            </w:r>
            <w:r w:rsidRPr="0049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ⁱ</w:t>
            </w:r>
          </w:p>
        </w:tc>
        <w:tc>
          <w:tcPr>
            <w:tcW w:w="857" w:type="dxa"/>
            <w:noWrap/>
            <w:hideMark/>
          </w:tcPr>
          <w:p w14:paraId="5944C3DA" w14:textId="6CEC9376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256</w:t>
            </w:r>
          </w:p>
        </w:tc>
        <w:tc>
          <w:tcPr>
            <w:tcW w:w="1701" w:type="dxa"/>
            <w:noWrap/>
            <w:hideMark/>
          </w:tcPr>
          <w:p w14:paraId="3E1A6301" w14:textId="5C19DD71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35.0</w:t>
            </w:r>
          </w:p>
        </w:tc>
        <w:tc>
          <w:tcPr>
            <w:tcW w:w="857" w:type="dxa"/>
            <w:noWrap/>
            <w:hideMark/>
          </w:tcPr>
          <w:p w14:paraId="1554EAEB" w14:textId="30585943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75C4ECC5" w14:textId="6DD990AF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8.8</w:t>
            </w:r>
          </w:p>
        </w:tc>
      </w:tr>
      <w:tr w:rsidR="002E3237" w:rsidRPr="00493F91" w14:paraId="73052830" w14:textId="77777777" w:rsidTr="00996AD0">
        <w:trPr>
          <w:trHeight w:val="300"/>
        </w:trPr>
        <w:tc>
          <w:tcPr>
            <w:tcW w:w="3420" w:type="dxa"/>
            <w:noWrap/>
            <w:hideMark/>
          </w:tcPr>
          <w:p w14:paraId="34EF4E70" w14:textId="16847130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Other injury</w:t>
            </w:r>
            <w:r w:rsidRPr="0049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ⁱⁱ</w:t>
            </w:r>
          </w:p>
        </w:tc>
        <w:tc>
          <w:tcPr>
            <w:tcW w:w="857" w:type="dxa"/>
            <w:noWrap/>
            <w:hideMark/>
          </w:tcPr>
          <w:p w14:paraId="5BA0F381" w14:textId="2BF2F56E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701" w:type="dxa"/>
            <w:noWrap/>
            <w:hideMark/>
          </w:tcPr>
          <w:p w14:paraId="48AA8D61" w14:textId="76633E33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857" w:type="dxa"/>
            <w:noWrap/>
            <w:hideMark/>
          </w:tcPr>
          <w:p w14:paraId="51FEA332" w14:textId="7C1120EB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0C790A7" w14:textId="12F407F1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2.9</w:t>
            </w:r>
          </w:p>
        </w:tc>
      </w:tr>
      <w:tr w:rsidR="002E3237" w:rsidRPr="00493F91" w14:paraId="12E9EB2B" w14:textId="77777777" w:rsidTr="00996AD0">
        <w:trPr>
          <w:trHeight w:val="300"/>
        </w:trPr>
        <w:tc>
          <w:tcPr>
            <w:tcW w:w="3420" w:type="dxa"/>
            <w:noWrap/>
            <w:hideMark/>
          </w:tcPr>
          <w:p w14:paraId="27E3AB41" w14:textId="7F6BE083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 injury detected or not specified</w:t>
            </w:r>
          </w:p>
        </w:tc>
        <w:tc>
          <w:tcPr>
            <w:tcW w:w="857" w:type="dxa"/>
            <w:noWrap/>
            <w:hideMark/>
          </w:tcPr>
          <w:p w14:paraId="642DB327" w14:textId="1D99FEF2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1701" w:type="dxa"/>
            <w:noWrap/>
            <w:hideMark/>
          </w:tcPr>
          <w:p w14:paraId="483ED781" w14:textId="354AE578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</w:p>
        </w:tc>
        <w:tc>
          <w:tcPr>
            <w:tcW w:w="857" w:type="dxa"/>
            <w:noWrap/>
            <w:hideMark/>
          </w:tcPr>
          <w:p w14:paraId="2DDE3EC4" w14:textId="05EA8C37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421AA2F2" w14:textId="52BE53C0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12.4</w:t>
            </w:r>
          </w:p>
        </w:tc>
      </w:tr>
      <w:tr w:rsidR="002E3237" w:rsidRPr="00493F91" w14:paraId="5B9FF025" w14:textId="77777777" w:rsidTr="00996AD0">
        <w:trPr>
          <w:trHeight w:val="300"/>
        </w:trPr>
        <w:tc>
          <w:tcPr>
            <w:tcW w:w="3420" w:type="dxa"/>
            <w:noWrap/>
            <w:hideMark/>
          </w:tcPr>
          <w:p w14:paraId="32EF8E83" w14:textId="0DE8C829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57" w:type="dxa"/>
            <w:noWrap/>
            <w:hideMark/>
          </w:tcPr>
          <w:p w14:paraId="2B3B12C7" w14:textId="3E509896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732</w:t>
            </w:r>
          </w:p>
        </w:tc>
        <w:tc>
          <w:tcPr>
            <w:tcW w:w="1701" w:type="dxa"/>
            <w:noWrap/>
            <w:hideMark/>
          </w:tcPr>
          <w:p w14:paraId="144C384F" w14:textId="0B2E4752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</w:p>
        </w:tc>
        <w:tc>
          <w:tcPr>
            <w:tcW w:w="857" w:type="dxa"/>
            <w:noWrap/>
            <w:hideMark/>
          </w:tcPr>
          <w:p w14:paraId="4B18E446" w14:textId="15373655" w:rsidR="002E3237" w:rsidRPr="00493F91" w:rsidRDefault="002E323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137</w:t>
            </w:r>
          </w:p>
        </w:tc>
        <w:tc>
          <w:tcPr>
            <w:tcW w:w="1701" w:type="dxa"/>
            <w:noWrap/>
            <w:hideMark/>
          </w:tcPr>
          <w:p w14:paraId="14FA2667" w14:textId="7120D45B" w:rsidR="002E3237" w:rsidRPr="00493F91" w:rsidRDefault="002E3237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3F91"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</w:p>
        </w:tc>
      </w:tr>
    </w:tbl>
    <w:p w14:paraId="6A48D9F5" w14:textId="7E9430F8" w:rsidR="00B36DAB" w:rsidRPr="00287030" w:rsidRDefault="00996AD0" w:rsidP="001C585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47BDC">
        <w:rPr>
          <w:rFonts w:ascii="Times New Roman" w:hAnsi="Times New Roman" w:cs="Times New Roman"/>
          <w:bCs/>
          <w:sz w:val="24"/>
          <w:szCs w:val="24"/>
        </w:rPr>
        <w:t>Abbreviations: CHIRPP, Canadian Hospitals Injury Reporting and Prevention Program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B36DAB" w:rsidRPr="00506ADB">
        <w:rPr>
          <w:rFonts w:ascii="Times New Roman" w:hAnsi="Times New Roman" w:cs="Times New Roman"/>
          <w:b/>
          <w:sz w:val="24"/>
          <w:szCs w:val="24"/>
        </w:rPr>
        <w:t>ⁱ</w:t>
      </w:r>
      <w:r w:rsidR="00B36DAB" w:rsidRPr="00287030">
        <w:rPr>
          <w:rFonts w:ascii="Times New Roman" w:hAnsi="Times New Roman" w:cs="Times New Roman"/>
          <w:bCs/>
          <w:sz w:val="24"/>
          <w:szCs w:val="24"/>
        </w:rPr>
        <w:t xml:space="preserve"> "Eye injury" category includes globe only (including eye burn/corrosion) and foreign body in external eye.</w:t>
      </w:r>
    </w:p>
    <w:p w14:paraId="07DE8278" w14:textId="77777777" w:rsidR="00B36DAB" w:rsidRDefault="00B36DAB" w:rsidP="001C585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06ADB">
        <w:rPr>
          <w:rFonts w:ascii="Times New Roman" w:hAnsi="Times New Roman" w:cs="Times New Roman"/>
          <w:b/>
          <w:sz w:val="24"/>
          <w:szCs w:val="24"/>
        </w:rPr>
        <w:t>ⁱⁱ</w:t>
      </w:r>
      <w:r w:rsidRPr="00287030">
        <w:rPr>
          <w:rFonts w:ascii="Times New Roman" w:hAnsi="Times New Roman" w:cs="Times New Roman"/>
          <w:bCs/>
          <w:sz w:val="24"/>
          <w:szCs w:val="24"/>
        </w:rPr>
        <w:t xml:space="preserve"> "Other injury" category includes burn or corrosion, foreign body in respiratory/alimentary tract, asphyxia, internal caustic burn, superficial injury, foreign body in ear canal or soft tissue.</w:t>
      </w:r>
    </w:p>
    <w:p w14:paraId="7DD1FA81" w14:textId="77777777" w:rsidR="00375EAF" w:rsidRDefault="00375EAF"/>
    <w:sectPr w:rsidR="00375E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AB"/>
    <w:rsid w:val="00103B1E"/>
    <w:rsid w:val="00120EAB"/>
    <w:rsid w:val="001A0FE8"/>
    <w:rsid w:val="001C585D"/>
    <w:rsid w:val="00263561"/>
    <w:rsid w:val="002914C8"/>
    <w:rsid w:val="002E3237"/>
    <w:rsid w:val="0034222B"/>
    <w:rsid w:val="00375EAF"/>
    <w:rsid w:val="005C6B27"/>
    <w:rsid w:val="00876278"/>
    <w:rsid w:val="00996AD0"/>
    <w:rsid w:val="00B36DAB"/>
    <w:rsid w:val="00D815AE"/>
    <w:rsid w:val="00E84894"/>
    <w:rsid w:val="00F8731F"/>
    <w:rsid w:val="00FE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96EF0"/>
  <w15:chartTrackingRefBased/>
  <w15:docId w15:val="{A8AE1577-0306-4BC1-92C0-E7E12C722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DAB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D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15A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5</Words>
  <Characters>889</Characters>
  <Application>Microsoft Office Word</Application>
  <DocSecurity>0</DocSecurity>
  <Lines>7</Lines>
  <Paragraphs>2</Paragraphs>
  <ScaleCrop>false</ScaleCrop>
  <Company>HC-PHAC - SC-ASPC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trauen, Sarah (PHAC/ASPC)</dc:creator>
  <cp:keywords/>
  <dc:description/>
  <cp:lastModifiedBy>Zutrauen, Sarah (PHAC/ASPC)</cp:lastModifiedBy>
  <cp:revision>13</cp:revision>
  <dcterms:created xsi:type="dcterms:W3CDTF">2024-05-10T19:46:00Z</dcterms:created>
  <dcterms:modified xsi:type="dcterms:W3CDTF">2024-06-30T02:13:00Z</dcterms:modified>
</cp:coreProperties>
</file>